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2F2949" w14:textId="77777777" w:rsidR="00337A57" w:rsidRPr="00337A57" w:rsidRDefault="00337A57" w:rsidP="00337A57">
      <w:pPr>
        <w:rPr>
          <w:rFonts w:ascii="Times New Roman" w:hAnsi="Times New Roman" w:cs="Times New Roman"/>
          <w:b/>
          <w:color w:val="000000" w:themeColor="text1"/>
        </w:rPr>
      </w:pPr>
      <w:bookmarkStart w:id="0" w:name="OLE_LINK1"/>
      <w:bookmarkStart w:id="1" w:name="OLE_LINK2"/>
      <w:r w:rsidRPr="00337A57">
        <w:rPr>
          <w:rFonts w:ascii="Times New Roman" w:hAnsi="Times New Roman" w:cs="Times New Roman"/>
          <w:b/>
          <w:color w:val="000000" w:themeColor="text1"/>
        </w:rPr>
        <w:t>Methods</w:t>
      </w:r>
    </w:p>
    <w:p w14:paraId="774FB7E6" w14:textId="75363F82" w:rsidR="00337A57" w:rsidRDefault="00337A57" w:rsidP="00337A57">
      <w:pPr>
        <w:rPr>
          <w:rFonts w:ascii="Times New Roman" w:hAnsi="Times New Roman" w:cs="Times New Roman"/>
          <w:color w:val="000000" w:themeColor="text1"/>
        </w:rPr>
      </w:pPr>
      <w:r w:rsidRPr="00337A57">
        <w:rPr>
          <w:rFonts w:ascii="Times New Roman" w:hAnsi="Times New Roman" w:cs="Times New Roman"/>
          <w:color w:val="000000" w:themeColor="text1"/>
        </w:rPr>
        <w:t xml:space="preserve">There were two independent investigators </w:t>
      </w:r>
      <w:r w:rsidRPr="00424B71">
        <w:rPr>
          <w:rFonts w:ascii="Times New Roman" w:hAnsi="Times New Roman" w:cs="Times New Roman"/>
          <w:color w:val="000000" w:themeColor="text1"/>
        </w:rPr>
        <w:t>(H.</w:t>
      </w:r>
      <w:r w:rsidR="00671B60" w:rsidRPr="00424B71">
        <w:rPr>
          <w:rFonts w:ascii="Times New Roman" w:hAnsi="Times New Roman" w:cs="Times New Roman"/>
          <w:color w:val="000000" w:themeColor="text1"/>
        </w:rPr>
        <w:t>Y.</w:t>
      </w:r>
      <w:r w:rsidRPr="00424B71">
        <w:rPr>
          <w:rFonts w:ascii="Times New Roman" w:hAnsi="Times New Roman" w:cs="Times New Roman"/>
          <w:color w:val="000000" w:themeColor="text1"/>
        </w:rPr>
        <w:t>L. and</w:t>
      </w:r>
      <w:r w:rsidR="00671B60" w:rsidRPr="00424B71">
        <w:rPr>
          <w:rFonts w:ascii="Times New Roman" w:hAnsi="Times New Roman" w:cs="Times New Roman"/>
          <w:color w:val="000000" w:themeColor="text1"/>
        </w:rPr>
        <w:t xml:space="preserve"> Y.L</w:t>
      </w:r>
      <w:r w:rsidRPr="00424B71">
        <w:rPr>
          <w:rFonts w:ascii="Times New Roman" w:hAnsi="Times New Roman" w:cs="Times New Roman"/>
          <w:color w:val="000000" w:themeColor="text1"/>
        </w:rPr>
        <w:t xml:space="preserve">.) </w:t>
      </w:r>
      <w:r w:rsidRPr="00337A57">
        <w:rPr>
          <w:rFonts w:ascii="Times New Roman" w:hAnsi="Times New Roman" w:cs="Times New Roman"/>
          <w:color w:val="000000" w:themeColor="text1"/>
        </w:rPr>
        <w:t>searched the databases of PubMed, EMBASE, Web of science and Cochrane libra</w:t>
      </w:r>
      <w:r>
        <w:rPr>
          <w:rFonts w:ascii="Times New Roman" w:hAnsi="Times New Roman" w:cs="Times New Roman"/>
          <w:color w:val="000000" w:themeColor="text1"/>
        </w:rPr>
        <w:t>ry from April</w:t>
      </w:r>
      <w:r w:rsidR="007E7471">
        <w:rPr>
          <w:rFonts w:ascii="Times New Roman" w:hAnsi="Times New Roman" w:cs="Times New Roman"/>
          <w:color w:val="000000" w:themeColor="text1"/>
        </w:rPr>
        <w:t xml:space="preserve"> 11th to 13</w:t>
      </w:r>
      <w:r>
        <w:rPr>
          <w:rFonts w:ascii="Times New Roman" w:hAnsi="Times New Roman" w:cs="Times New Roman"/>
          <w:color w:val="000000" w:themeColor="text1"/>
        </w:rPr>
        <w:t>th 2021</w:t>
      </w:r>
      <w:r w:rsidRPr="00337A57">
        <w:rPr>
          <w:rFonts w:ascii="Times New Roman" w:hAnsi="Times New Roman" w:cs="Times New Roman"/>
          <w:color w:val="000000" w:themeColor="text1"/>
        </w:rPr>
        <w:t>. We searched and selected relevant studi</w:t>
      </w:r>
      <w:r>
        <w:rPr>
          <w:rFonts w:ascii="Times New Roman" w:hAnsi="Times New Roman" w:cs="Times New Roman"/>
          <w:color w:val="000000" w:themeColor="text1"/>
        </w:rPr>
        <w:t>es published between Apr 11th, 2011 and Apr 11th, 2021</w:t>
      </w:r>
      <w:r w:rsidRPr="00337A57">
        <w:rPr>
          <w:rFonts w:ascii="Times New Roman" w:hAnsi="Times New Roman" w:cs="Times New Roman"/>
          <w:color w:val="000000" w:themeColor="text1"/>
        </w:rPr>
        <w:t>, with using the following terms:</w:t>
      </w:r>
    </w:p>
    <w:p w14:paraId="1C5ED972" w14:textId="77777777" w:rsidR="00337A57" w:rsidRPr="00337A57" w:rsidRDefault="00337A57" w:rsidP="00337A57">
      <w:pPr>
        <w:rPr>
          <w:rFonts w:ascii="Times New Roman" w:hAnsi="Times New Roman" w:cs="Times New Roman"/>
          <w:color w:val="000000" w:themeColor="text1"/>
        </w:rPr>
      </w:pPr>
    </w:p>
    <w:p w14:paraId="65C73D26" w14:textId="597F01AF" w:rsidR="00337A57" w:rsidRPr="00337A57" w:rsidRDefault="00337A57">
      <w:pPr>
        <w:rPr>
          <w:rFonts w:ascii="Times New Roman" w:hAnsi="Times New Roman" w:cs="Times New Roman"/>
          <w:color w:val="000000" w:themeColor="text1"/>
        </w:rPr>
      </w:pPr>
      <w:r w:rsidRPr="00337A57">
        <w:rPr>
          <w:rFonts w:ascii="Times New Roman" w:hAnsi="Times New Roman" w:cs="Times New Roman"/>
          <w:b/>
          <w:color w:val="000000" w:themeColor="text1"/>
        </w:rPr>
        <w:t>For PubMed</w:t>
      </w:r>
      <w:r w:rsidRPr="00337A57">
        <w:rPr>
          <w:rFonts w:ascii="Times New Roman" w:hAnsi="Times New Roman" w:cs="Times New Roman"/>
          <w:color w:val="000000" w:themeColor="text1"/>
        </w:rPr>
        <w:t xml:space="preserve"> (available at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hyperlink r:id="rId5" w:history="1">
        <w:r w:rsidRPr="00FA4743">
          <w:rPr>
            <w:rStyle w:val="Hyperlink"/>
            <w:rFonts w:ascii="Times New Roman" w:hAnsi="Times New Roman" w:cs="Times New Roman"/>
          </w:rPr>
          <w:t>https://www.ncbi.nlm.nih.gov/</w:t>
        </w:r>
      </w:hyperlink>
      <w:r>
        <w:rPr>
          <w:rFonts w:ascii="Times New Roman" w:hAnsi="Times New Roman" w:cs="Times New Roman"/>
          <w:color w:val="000000" w:themeColor="text1"/>
        </w:rPr>
        <w:t>)</w:t>
      </w:r>
    </w:p>
    <w:p w14:paraId="7A117C29" w14:textId="60966F96" w:rsidR="00CE01D8" w:rsidRDefault="00CE01D8" w:rsidP="00CE01D8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1# </w:t>
      </w:r>
      <w:r w:rsidR="00E81042" w:rsidRPr="00CE01D8">
        <w:rPr>
          <w:rFonts w:ascii="Times New Roman" w:hAnsi="Times New Roman" w:cs="Times New Roman"/>
          <w:color w:val="000000" w:themeColor="text1"/>
        </w:rPr>
        <w:t>("cohort studies"[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 xml:space="preserve"> Terms] OR "case-control studies"[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 xml:space="preserve"> Terms] OR "comparative study"[Publication Type] OR "risk factors"[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 xml:space="preserve"> Terms] OR "cohort"[Text Word] OR "compared"[Text Word] OR "groups"[Text Word] OR "case control"[Text Word</w:t>
      </w:r>
      <w:r>
        <w:rPr>
          <w:rFonts w:ascii="Times New Roman" w:hAnsi="Times New Roman" w:cs="Times New Roman"/>
          <w:color w:val="000000" w:themeColor="text1"/>
        </w:rPr>
        <w:t>] OR "multivariate"[Text Word])</w:t>
      </w:r>
    </w:p>
    <w:p w14:paraId="3F1C3742" w14:textId="77777777" w:rsidR="00CE01D8" w:rsidRDefault="00CE01D8" w:rsidP="00CE01D8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#</w:t>
      </w:r>
      <w:r w:rsidR="00E81042" w:rsidRPr="00CE01D8">
        <w:rPr>
          <w:rFonts w:ascii="Times New Roman" w:hAnsi="Times New Roman" w:cs="Times New Roman"/>
          <w:color w:val="000000" w:themeColor="text1"/>
        </w:rPr>
        <w:t xml:space="preserve"> ("lenses, intraocular"[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 xml:space="preserve"> Terms] OR "intraocular lenses"[Title/Abstract] OR "lens intraocular"[Title/Abstract] OR "intraocular lens"[Title/Abstract] OR "IOL"[Title/Abstract] OR "IOLs"[Title/Abstract]) </w:t>
      </w:r>
    </w:p>
    <w:p w14:paraId="711EDC74" w14:textId="5EDD403B" w:rsidR="00CE01D8" w:rsidRDefault="00CE01D8" w:rsidP="00CE01D8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3 </w:t>
      </w:r>
      <w:r w:rsidR="00E81042" w:rsidRPr="00CE01D8">
        <w:rPr>
          <w:rFonts w:ascii="Times New Roman" w:hAnsi="Times New Roman" w:cs="Times New Roman"/>
          <w:color w:val="000000" w:themeColor="text1"/>
        </w:rPr>
        <w:t>("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calculat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 xml:space="preserve">*"[Title/Abstract] OR "formula*"[Title/Abstract]) </w:t>
      </w:r>
    </w:p>
    <w:p w14:paraId="13A9C812" w14:textId="26CB5740" w:rsidR="00CE01D8" w:rsidRDefault="00CE01D8" w:rsidP="00CE01D8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4 (</w:t>
      </w:r>
      <w:r w:rsidR="00E81042" w:rsidRPr="00CE01D8">
        <w:rPr>
          <w:rFonts w:ascii="Times New Roman" w:hAnsi="Times New Roman" w:cs="Times New Roman"/>
          <w:color w:val="000000" w:themeColor="text1"/>
        </w:rPr>
        <w:t>"</w:t>
      </w:r>
      <w:proofErr w:type="spellStart"/>
      <w:r w:rsidR="00E81042" w:rsidRPr="00CE01D8">
        <w:rPr>
          <w:rFonts w:ascii="Times New Roman" w:hAnsi="Times New Roman" w:cs="Times New Roman"/>
          <w:color w:val="000000" w:themeColor="text1"/>
        </w:rPr>
        <w:t>myopi</w:t>
      </w:r>
      <w:proofErr w:type="spellEnd"/>
      <w:r w:rsidR="00E81042" w:rsidRPr="00CE01D8">
        <w:rPr>
          <w:rFonts w:ascii="Times New Roman" w:hAnsi="Times New Roman" w:cs="Times New Roman"/>
          <w:color w:val="000000" w:themeColor="text1"/>
        </w:rPr>
        <w:t>*"[Title/Abstract] OR "long eye"[Title/Abstract] OR "long axial length"[Title/Abstract] OR "long eyes"[Title/Abstract] OR "long AL"[Title/Abstract] OR "long ALs"[Title/Abstract])</w:t>
      </w:r>
      <w:r w:rsidR="000C7DA9" w:rsidRPr="00CE01D8">
        <w:rPr>
          <w:rFonts w:ascii="Times New Roman" w:hAnsi="Times New Roman" w:cs="Times New Roman"/>
          <w:color w:val="000000" w:themeColor="text1"/>
        </w:rPr>
        <w:t xml:space="preserve"> </w:t>
      </w:r>
    </w:p>
    <w:p w14:paraId="09860DA4" w14:textId="2A4112A3" w:rsidR="005F646A" w:rsidRDefault="00CE01D8" w:rsidP="00CE01D8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5</w:t>
      </w:r>
      <w:r w:rsidR="000C7DA9" w:rsidRPr="00CE01D8">
        <w:rPr>
          <w:rFonts w:ascii="Times New Roman" w:hAnsi="Times New Roman" w:cs="Times New Roman"/>
          <w:color w:val="000000" w:themeColor="text1"/>
        </w:rPr>
        <w:t xml:space="preserve"> ("last 10 years"[</w:t>
      </w:r>
      <w:proofErr w:type="spellStart"/>
      <w:r w:rsidR="000C7DA9" w:rsidRPr="00CE01D8">
        <w:rPr>
          <w:rFonts w:ascii="Times New Roman" w:hAnsi="Times New Roman" w:cs="Times New Roman"/>
          <w:color w:val="000000" w:themeColor="text1"/>
        </w:rPr>
        <w:t>PDat</w:t>
      </w:r>
      <w:proofErr w:type="spellEnd"/>
      <w:r w:rsidR="000C7DA9" w:rsidRPr="00CE01D8">
        <w:rPr>
          <w:rFonts w:ascii="Times New Roman" w:hAnsi="Times New Roman" w:cs="Times New Roman"/>
          <w:color w:val="000000" w:themeColor="text1"/>
        </w:rPr>
        <w:t>])</w:t>
      </w:r>
    </w:p>
    <w:p w14:paraId="1586F967" w14:textId="5E66B2E2" w:rsidR="000C7DA9" w:rsidRDefault="00CE01D8" w:rsidP="00944B3E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CE01D8">
        <w:rPr>
          <w:rFonts w:ascii="Times New Roman" w:hAnsi="Times New Roman" w:cs="Times New Roman"/>
          <w:color w:val="000000" w:themeColor="text1"/>
        </w:rPr>
        <w:t>#1 AND #2 AND #3 AND #4</w:t>
      </w:r>
      <w:r>
        <w:rPr>
          <w:rFonts w:ascii="Times New Roman" w:hAnsi="Times New Roman" w:cs="Times New Roman"/>
          <w:color w:val="000000" w:themeColor="text1"/>
        </w:rPr>
        <w:t xml:space="preserve"> AND #5</w:t>
      </w:r>
    </w:p>
    <w:p w14:paraId="0C647F3D" w14:textId="77777777" w:rsidR="00337A57" w:rsidRPr="00CE01D8" w:rsidRDefault="00337A57" w:rsidP="00944B3E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</w:p>
    <w:p w14:paraId="49B3D6A1" w14:textId="1E2213D0" w:rsidR="005F646A" w:rsidRPr="00CE01D8" w:rsidRDefault="00337A57">
      <w:pPr>
        <w:rPr>
          <w:rFonts w:ascii="Times New Roman" w:hAnsi="Times New Roman" w:cs="Times New Roman"/>
          <w:color w:val="000000" w:themeColor="text1"/>
        </w:rPr>
      </w:pPr>
      <w:r w:rsidRPr="00337A57">
        <w:rPr>
          <w:rFonts w:ascii="Times New Roman" w:hAnsi="Times New Roman" w:cs="Times New Roman"/>
          <w:b/>
          <w:color w:val="000000" w:themeColor="text1"/>
        </w:rPr>
        <w:t>For EMBAS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37A57">
        <w:rPr>
          <w:rFonts w:ascii="Times New Roman" w:hAnsi="Times New Roman" w:cs="Times New Roman"/>
          <w:color w:val="000000" w:themeColor="text1"/>
        </w:rPr>
        <w:t xml:space="preserve">(available at: </w:t>
      </w:r>
      <w:hyperlink r:id="rId6" w:history="1">
        <w:r w:rsidRPr="00FA4743">
          <w:rPr>
            <w:rStyle w:val="Hyperlink"/>
            <w:rFonts w:ascii="Times New Roman" w:hAnsi="Times New Roman" w:cs="Times New Roman"/>
          </w:rPr>
          <w:t>https://embase.com/</w:t>
        </w:r>
      </w:hyperlink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37A57">
        <w:rPr>
          <w:rFonts w:ascii="Times New Roman" w:hAnsi="Times New Roman" w:cs="Times New Roman"/>
          <w:color w:val="000000" w:themeColor="text1"/>
        </w:rPr>
        <w:t>)</w:t>
      </w:r>
    </w:p>
    <w:p w14:paraId="560CDE0F" w14:textId="203564A3" w:rsidR="009F71A4" w:rsidRDefault="00CE01D8" w:rsidP="00CE01D8">
      <w:pPr>
        <w:widowControl/>
        <w:shd w:val="clear" w:color="auto" w:fill="FFFFFF"/>
        <w:ind w:left="488" w:hangingChars="200" w:hanging="488"/>
        <w:textAlignment w:val="baseline"/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</w:pP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</w:rPr>
        <w:t xml:space="preserve">#1 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intraocular len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intraocular lense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proofErr w:type="spellStart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iol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proofErr w:type="spellStart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iols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enses, intraocular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ens intraocular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</w:p>
    <w:p w14:paraId="15964681" w14:textId="77777777" w:rsidR="00CE01D8" w:rsidRPr="00CE01D8" w:rsidRDefault="00CE01D8" w:rsidP="00CE01D8">
      <w:pPr>
        <w:widowControl/>
        <w:shd w:val="clear" w:color="auto" w:fill="FFFFFF"/>
        <w:ind w:left="488" w:hangingChars="200" w:hanging="488"/>
        <w:textAlignment w:val="baseline"/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</w:rPr>
      </w:pP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</w:rPr>
        <w:t xml:space="preserve">#2 </w:t>
      </w:r>
      <w:proofErr w:type="spellStart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calculat</w:t>
      </w:r>
      <w:proofErr w:type="spellEnd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*</w:t>
      </w:r>
      <w:proofErr w:type="gram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proofErr w:type="gram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formula*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</w:p>
    <w:p w14:paraId="57668474" w14:textId="77777777" w:rsidR="00CE01D8" w:rsidRPr="00CE01D8" w:rsidRDefault="00CE01D8" w:rsidP="00CE01D8">
      <w:pPr>
        <w:widowControl/>
        <w:shd w:val="clear" w:color="auto" w:fill="FFFFFF"/>
        <w:ind w:left="488" w:hangingChars="200" w:hanging="488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</w:pP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#3 'clinical article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/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exp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controlled study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/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exp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major clinical study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/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exp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prospective study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/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exp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cohort analysi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/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exp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cohort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ti,ab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compared'</w:t>
      </w:r>
      <w:proofErr w:type="gram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ti,ab</w:t>
      </w:r>
      <w:proofErr w:type="spellEnd"/>
      <w:proofErr w:type="gram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group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ti,ab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case control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ti,ab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multivariate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ti,ab</w:t>
      </w:r>
      <w:proofErr w:type="spellEnd"/>
    </w:p>
    <w:p w14:paraId="40DDF3F2" w14:textId="77777777" w:rsidR="00CE01D8" w:rsidRPr="00CE01D8" w:rsidRDefault="00CE01D8" w:rsidP="00CE01D8">
      <w:pPr>
        <w:widowControl/>
        <w:shd w:val="clear" w:color="auto" w:fill="FFFFFF"/>
        <w:ind w:left="488" w:hangingChars="200" w:hanging="488"/>
        <w:jc w:val="left"/>
        <w:textAlignment w:val="baseline"/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</w:pP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 xml:space="preserve">#4 </w:t>
      </w:r>
      <w:proofErr w:type="spellStart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myopi</w:t>
      </w:r>
      <w:proofErr w:type="spellEnd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*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ong eye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ong eye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ong al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 xml:space="preserve">'long </w:t>
      </w:r>
      <w:proofErr w:type="spellStart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als</w:t>
      </w:r>
      <w:proofErr w:type="spellEnd"/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ong axial length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 xml:space="preserve"> OR </w:t>
      </w:r>
      <w:r w:rsidRPr="00CE01D8">
        <w:rPr>
          <w:rFonts w:ascii="Times New Roman" w:eastAsia="Times New Roman" w:hAnsi="Times New Roman" w:cs="Times New Roman"/>
          <w:bCs/>
          <w:color w:val="000000" w:themeColor="text1"/>
          <w:spacing w:val="2"/>
          <w:kern w:val="0"/>
          <w:bdr w:val="none" w:sz="0" w:space="0" w:color="auto" w:frame="1"/>
        </w:rPr>
        <w:t>'long axial lengths'</w:t>
      </w:r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:</w:t>
      </w:r>
      <w:proofErr w:type="spellStart"/>
      <w:r w:rsidRPr="00CE01D8">
        <w:rPr>
          <w:rFonts w:ascii="Times New Roman" w:eastAsia="Times New Roman" w:hAnsi="Times New Roman" w:cs="Times New Roman"/>
          <w:color w:val="000000" w:themeColor="text1"/>
          <w:spacing w:val="2"/>
          <w:kern w:val="0"/>
        </w:rPr>
        <w:t>ab,ti</w:t>
      </w:r>
      <w:proofErr w:type="spellEnd"/>
    </w:p>
    <w:p w14:paraId="0ED2DA93" w14:textId="24E97D5E" w:rsidR="00CE01D8" w:rsidRPr="00944B3E" w:rsidRDefault="00CE01D8" w:rsidP="00944B3E">
      <w:pPr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CE01D8">
        <w:rPr>
          <w:rFonts w:ascii="Times New Roman" w:hAnsi="Times New Roman" w:cs="Times New Roman"/>
          <w:color w:val="000000" w:themeColor="text1"/>
        </w:rPr>
        <w:t>#1 AND #2 AND #3 AND #4</w:t>
      </w:r>
    </w:p>
    <w:p w14:paraId="1E273C3D" w14:textId="77777777" w:rsidR="00337A57" w:rsidRDefault="00337A57" w:rsidP="008B6E5A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23EA4E8" w14:textId="68DA21C1" w:rsidR="00337A57" w:rsidRPr="00337A57" w:rsidRDefault="00337A57" w:rsidP="008B6E5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37A57">
        <w:rPr>
          <w:rFonts w:ascii="Times New Roman" w:hAnsi="Times New Roman" w:cs="Times New Roman"/>
          <w:b/>
          <w:color w:val="000000" w:themeColor="text1"/>
        </w:rPr>
        <w:lastRenderedPageBreak/>
        <w:t>For Web of Science</w:t>
      </w:r>
      <w:r w:rsidRPr="00337A57">
        <w:rPr>
          <w:rFonts w:ascii="Times New Roman" w:hAnsi="Times New Roman" w:cs="Times New Roman"/>
          <w:color w:val="000000" w:themeColor="text1"/>
        </w:rPr>
        <w:t xml:space="preserve"> (available at: </w:t>
      </w:r>
      <w:hyperlink r:id="rId7" w:history="1">
        <w:r w:rsidRPr="00FA4743">
          <w:rPr>
            <w:rStyle w:val="Hyperlink"/>
            <w:rFonts w:ascii="Times New Roman" w:hAnsi="Times New Roman" w:cs="Times New Roman"/>
          </w:rPr>
          <w:t>http://apps.webofknowledge.com/</w:t>
        </w:r>
      </w:hyperlink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37A57">
        <w:rPr>
          <w:rFonts w:ascii="Times New Roman" w:hAnsi="Times New Roman" w:cs="Times New Roman"/>
          <w:color w:val="000000" w:themeColor="text1"/>
        </w:rPr>
        <w:t>)</w:t>
      </w:r>
    </w:p>
    <w:p w14:paraId="5B111A05" w14:textId="51B10C64" w:rsidR="008B6E5A" w:rsidRPr="008B6E5A" w:rsidRDefault="008B6E5A" w:rsidP="008B6E5A">
      <w:pPr>
        <w:widowControl/>
        <w:jc w:val="left"/>
        <w:rPr>
          <w:rFonts w:ascii="Times New Roman" w:eastAsia="Times New Roman" w:hAnsi="Times New Roman" w:cs="Times New Roman"/>
          <w:color w:val="333333"/>
          <w:kern w:val="0"/>
        </w:rPr>
      </w:pPr>
      <w:r w:rsidRPr="008B6E5A">
        <w:rPr>
          <w:rFonts w:ascii="Times New Roman" w:eastAsia="Times New Roman" w:hAnsi="Times New Roman" w:cs="Times New Roman"/>
          <w:color w:val="333333"/>
          <w:kern w:val="0"/>
        </w:rPr>
        <w:t>#1</w:t>
      </w:r>
      <w:r>
        <w:rPr>
          <w:rFonts w:ascii="Times New Roman" w:eastAsia="Times New Roman" w:hAnsi="Times New Roman" w:cs="Times New Roman"/>
          <w:color w:val="333333"/>
          <w:kern w:val="0"/>
        </w:rPr>
        <w:t>AB</w:t>
      </w:r>
      <w:proofErr w:type="gramStart"/>
      <w:r>
        <w:rPr>
          <w:rFonts w:ascii="Times New Roman" w:eastAsia="Times New Roman" w:hAnsi="Times New Roman" w:cs="Times New Roman"/>
          <w:color w:val="333333"/>
          <w:kern w:val="0"/>
        </w:rPr>
        <w:t>=(</w:t>
      </w:r>
      <w:proofErr w:type="gramEnd"/>
      <w:r>
        <w:rPr>
          <w:rFonts w:ascii="Times New Roman" w:eastAsia="Times New Roman" w:hAnsi="Times New Roman" w:cs="Times New Roman"/>
          <w:color w:val="333333"/>
          <w:kern w:val="0"/>
        </w:rPr>
        <w:t>intraocular lens</w:t>
      </w:r>
      <w:r w:rsidRPr="008B6E5A">
        <w:rPr>
          <w:rFonts w:ascii="Times New Roman" w:eastAsia="Times New Roman" w:hAnsi="Times New Roman" w:cs="Times New Roman"/>
          <w:color w:val="333333"/>
          <w:kern w:val="0"/>
        </w:rPr>
        <w:t>) OR AB=( intraocular lenses) OR AB=(lens, intraocular) OR AB=(IOL) OR AB=(IOLs)</w:t>
      </w:r>
    </w:p>
    <w:p w14:paraId="398A9670" w14:textId="77777777" w:rsidR="008B6E5A" w:rsidRPr="008B6E5A" w:rsidRDefault="008B6E5A" w:rsidP="008B6E5A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 w:rsidRPr="008B6E5A">
        <w:rPr>
          <w:rFonts w:ascii="Times New Roman" w:hAnsi="Times New Roman" w:cs="Times New Roman"/>
          <w:color w:val="000000" w:themeColor="text1"/>
        </w:rPr>
        <w:t xml:space="preserve">#2 </w:t>
      </w:r>
      <w:r w:rsidRPr="008B6E5A">
        <w:rPr>
          <w:rFonts w:ascii="Times New Roman" w:eastAsia="Times New Roman" w:hAnsi="Times New Roman" w:cs="Times New Roman"/>
          <w:color w:val="333333"/>
          <w:kern w:val="0"/>
        </w:rPr>
        <w:t>AB=(</w:t>
      </w:r>
      <w:proofErr w:type="spellStart"/>
      <w:r w:rsidRPr="008B6E5A">
        <w:rPr>
          <w:rFonts w:ascii="Times New Roman" w:eastAsia="Times New Roman" w:hAnsi="Times New Roman" w:cs="Times New Roman"/>
          <w:color w:val="333333"/>
          <w:kern w:val="0"/>
        </w:rPr>
        <w:t>calculat</w:t>
      </w:r>
      <w:proofErr w:type="spellEnd"/>
      <w:r w:rsidRPr="008B6E5A">
        <w:rPr>
          <w:rFonts w:ascii="Times New Roman" w:eastAsia="Times New Roman" w:hAnsi="Times New Roman" w:cs="Times New Roman"/>
          <w:color w:val="333333"/>
          <w:kern w:val="0"/>
        </w:rPr>
        <w:t>*) OR AB=(formula*) </w:t>
      </w:r>
    </w:p>
    <w:p w14:paraId="0C592440" w14:textId="564511BD" w:rsidR="008B6E5A" w:rsidRPr="008B6E5A" w:rsidRDefault="008B6E5A" w:rsidP="008B6E5A">
      <w:pPr>
        <w:widowControl/>
        <w:jc w:val="left"/>
        <w:rPr>
          <w:rFonts w:ascii="Times New Roman" w:eastAsia="Times New Roman" w:hAnsi="Times New Roman" w:cs="Times New Roman"/>
          <w:color w:val="333333"/>
          <w:kern w:val="0"/>
        </w:rPr>
      </w:pPr>
      <w:r w:rsidRPr="008B6E5A">
        <w:rPr>
          <w:rFonts w:ascii="Times New Roman" w:hAnsi="Times New Roman" w:cs="Times New Roman"/>
          <w:color w:val="000000" w:themeColor="text1"/>
        </w:rPr>
        <w:t>#3</w:t>
      </w:r>
      <w:r w:rsidRPr="008B6E5A">
        <w:rPr>
          <w:rFonts w:ascii="Times New Roman" w:eastAsia="Times New Roman" w:hAnsi="Times New Roman" w:cs="Times New Roman"/>
          <w:color w:val="333333"/>
          <w:kern w:val="0"/>
        </w:rPr>
        <w:t>AB</w:t>
      </w:r>
      <w:proofErr w:type="gramStart"/>
      <w:r w:rsidRPr="008B6E5A">
        <w:rPr>
          <w:rFonts w:ascii="Times New Roman" w:eastAsia="Times New Roman" w:hAnsi="Times New Roman" w:cs="Times New Roman"/>
          <w:color w:val="333333"/>
          <w:kern w:val="0"/>
        </w:rPr>
        <w:t>=(</w:t>
      </w:r>
      <w:proofErr w:type="gramEnd"/>
      <w:r w:rsidRPr="008B6E5A">
        <w:rPr>
          <w:rFonts w:ascii="Times New Roman" w:eastAsia="Times New Roman" w:hAnsi="Times New Roman" w:cs="Times New Roman"/>
          <w:color w:val="333333"/>
          <w:kern w:val="0"/>
        </w:rPr>
        <w:t>myopi*) OR AB=(long eye) OR AB=(long eyes) OR AB=(long axial length) OR AB=(long axial lengths) OR AB=(long AL) OR AB=(long ALs) </w:t>
      </w:r>
    </w:p>
    <w:p w14:paraId="2CE8075F" w14:textId="4C828FE0" w:rsidR="008B6E5A" w:rsidRPr="008B6E5A" w:rsidRDefault="008B6E5A" w:rsidP="008B6E5A">
      <w:pPr>
        <w:widowControl/>
        <w:jc w:val="left"/>
        <w:rPr>
          <w:rFonts w:ascii="Times New Roman" w:eastAsia="Times New Roman" w:hAnsi="Times New Roman" w:cs="Times New Roman"/>
          <w:color w:val="333333"/>
          <w:kern w:val="0"/>
        </w:rPr>
      </w:pPr>
      <w:r w:rsidRPr="008B6E5A">
        <w:rPr>
          <w:rFonts w:ascii="Times New Roman" w:eastAsia="Times New Roman" w:hAnsi="Times New Roman" w:cs="Times New Roman"/>
          <w:color w:val="333333"/>
          <w:kern w:val="0"/>
        </w:rPr>
        <w:t>#4   #1 AND #2 AND #3 </w:t>
      </w:r>
      <w:r w:rsidR="00671B60" w:rsidRPr="00424B71">
        <w:rPr>
          <w:rFonts w:ascii="Times New Roman" w:eastAsia="SimSun" w:hAnsi="Times New Roman" w:cs="Times New Roman"/>
          <w:color w:val="000000" w:themeColor="text1"/>
          <w:kern w:val="0"/>
        </w:rPr>
        <w:t xml:space="preserve">time span </w:t>
      </w:r>
      <w:r w:rsidRPr="00424B71">
        <w:rPr>
          <w:rFonts w:ascii="Times New Roman" w:eastAsia="Times New Roman" w:hAnsi="Times New Roman" w:cs="Times New Roman"/>
          <w:color w:val="000000" w:themeColor="text1"/>
          <w:kern w:val="0"/>
        </w:rPr>
        <w:t>=2011-2021</w:t>
      </w:r>
      <w:r w:rsidR="00671B60" w:rsidRPr="00424B71">
        <w:rPr>
          <w:color w:val="000000" w:themeColor="text1"/>
        </w:rPr>
        <w:t xml:space="preserve"> </w:t>
      </w:r>
      <w:r w:rsidR="00671B60" w:rsidRPr="00424B71">
        <w:rPr>
          <w:rFonts w:ascii="Times New Roman" w:eastAsia="SimSun" w:hAnsi="Times New Roman" w:cs="Times New Roman"/>
          <w:color w:val="000000" w:themeColor="text1"/>
          <w:kern w:val="0"/>
        </w:rPr>
        <w:t>search language=automatic</w:t>
      </w:r>
      <w:r w:rsidRPr="00424B71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 </w:t>
      </w:r>
    </w:p>
    <w:p w14:paraId="69D6EE65" w14:textId="6B43DC86" w:rsidR="001B74BA" w:rsidRPr="008B6E5A" w:rsidRDefault="001B74BA" w:rsidP="001B74BA">
      <w:pPr>
        <w:rPr>
          <w:rFonts w:ascii="Times New Roman" w:hAnsi="Times New Roman" w:cs="Times New Roman"/>
          <w:color w:val="000000" w:themeColor="text1"/>
        </w:rPr>
      </w:pPr>
    </w:p>
    <w:p w14:paraId="74B48EE9" w14:textId="6A5E6D7B" w:rsidR="00337A57" w:rsidRDefault="00337A57">
      <w:pPr>
        <w:rPr>
          <w:rFonts w:ascii="Times New Roman" w:hAnsi="Times New Roman" w:cs="Times New Roman"/>
          <w:color w:val="000000" w:themeColor="text1"/>
        </w:rPr>
      </w:pPr>
      <w:r w:rsidRPr="00337A57">
        <w:rPr>
          <w:rFonts w:ascii="Times New Roman" w:hAnsi="Times New Roman" w:cs="Times New Roman"/>
          <w:b/>
          <w:color w:val="000000" w:themeColor="text1"/>
        </w:rPr>
        <w:t>For Cochrane library</w:t>
      </w:r>
      <w:r w:rsidRPr="00337A57">
        <w:rPr>
          <w:rFonts w:ascii="Times New Roman" w:hAnsi="Times New Roman" w:cs="Times New Roman"/>
          <w:color w:val="000000" w:themeColor="text1"/>
        </w:rPr>
        <w:t xml:space="preserve"> (available at: </w:t>
      </w:r>
      <w:hyperlink r:id="rId8" w:history="1">
        <w:r w:rsidRPr="00FA4743">
          <w:rPr>
            <w:rStyle w:val="Hyperlink"/>
            <w:rFonts w:ascii="Times New Roman" w:hAnsi="Times New Roman" w:cs="Times New Roman"/>
          </w:rPr>
          <w:t>https://www.cochranelibrary.com</w:t>
        </w:r>
      </w:hyperlink>
      <w:r w:rsidRPr="00337A57">
        <w:rPr>
          <w:rFonts w:ascii="Times New Roman" w:hAnsi="Times New Roman" w:cs="Times New Roman"/>
          <w:color w:val="000000" w:themeColor="text1"/>
        </w:rPr>
        <w:t>)</w:t>
      </w:r>
    </w:p>
    <w:p w14:paraId="2F1C0154" w14:textId="4DDB832B" w:rsidR="009F71A4" w:rsidRDefault="00C11CF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</w:t>
      </w:r>
      <w:r w:rsidR="00581846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M</w:t>
      </w:r>
      <w:r w:rsidRPr="00C11CF1">
        <w:rPr>
          <w:rFonts w:ascii="Times New Roman" w:hAnsi="Times New Roman" w:cs="Times New Roman"/>
          <w:color w:val="000000" w:themeColor="text1"/>
        </w:rPr>
        <w:t>eSH</w:t>
      </w:r>
      <w:proofErr w:type="spellEnd"/>
      <w:r w:rsidRPr="00C11CF1">
        <w:rPr>
          <w:rFonts w:ascii="Times New Roman" w:hAnsi="Times New Roman" w:cs="Times New Roman"/>
          <w:color w:val="000000" w:themeColor="text1"/>
        </w:rPr>
        <w:t xml:space="preserve"> descriptor: [Lenses, Intraocular] explode all trees</w:t>
      </w:r>
    </w:p>
    <w:p w14:paraId="7E2C9883" w14:textId="65DC5DD7" w:rsidR="00C11CF1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2 </w:t>
      </w:r>
      <w:r w:rsidRPr="00581846">
        <w:rPr>
          <w:rFonts w:ascii="Times New Roman" w:hAnsi="Times New Roman" w:cs="Times New Roman"/>
          <w:color w:val="000000" w:themeColor="text1"/>
        </w:rPr>
        <w:t>(intraocular lenses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bookmarkStart w:id="2" w:name="_GoBack"/>
      <w:bookmarkEnd w:id="2"/>
      <w:proofErr w:type="spellEnd"/>
      <w:proofErr w:type="gramEnd"/>
    </w:p>
    <w:p w14:paraId="5208DF97" w14:textId="16554028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3 </w:t>
      </w:r>
      <w:r w:rsidRPr="00581846">
        <w:rPr>
          <w:rFonts w:ascii="Times New Roman" w:hAnsi="Times New Roman" w:cs="Times New Roman"/>
          <w:color w:val="000000" w:themeColor="text1"/>
        </w:rPr>
        <w:t>(lens intraocular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5F8AF1EE" w14:textId="72C1D8F5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4 </w:t>
      </w:r>
      <w:r w:rsidRPr="00581846">
        <w:rPr>
          <w:rFonts w:ascii="Times New Roman" w:hAnsi="Times New Roman" w:cs="Times New Roman"/>
          <w:color w:val="000000" w:themeColor="text1"/>
        </w:rPr>
        <w:t>(IOL*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11AD35F4" w14:textId="59BA33E5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5 #1 OR #2 OR #3 OR #4</w:t>
      </w:r>
    </w:p>
    <w:p w14:paraId="35E263C2" w14:textId="5154AF4C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6 </w:t>
      </w:r>
      <w:r w:rsidRPr="00581846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myopi</w:t>
      </w:r>
      <w:proofErr w:type="spellEnd"/>
      <w:r w:rsidRPr="00581846">
        <w:rPr>
          <w:rFonts w:ascii="Times New Roman" w:hAnsi="Times New Roman" w:cs="Times New Roman"/>
          <w:color w:val="000000" w:themeColor="text1"/>
        </w:rPr>
        <w:t>*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5C879DB6" w14:textId="38D5E175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7 </w:t>
      </w:r>
      <w:r w:rsidRPr="00581846">
        <w:rPr>
          <w:rFonts w:ascii="Times New Roman" w:hAnsi="Times New Roman" w:cs="Times New Roman"/>
          <w:color w:val="000000" w:themeColor="text1"/>
        </w:rPr>
        <w:t>(long axial length*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7AA5B3E6" w14:textId="16619E67" w:rsidR="00581846" w:rsidRDefault="005818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8 </w:t>
      </w:r>
      <w:r w:rsidRPr="00581846">
        <w:rPr>
          <w:rFonts w:ascii="Times New Roman" w:hAnsi="Times New Roman" w:cs="Times New Roman"/>
          <w:color w:val="000000" w:themeColor="text1"/>
        </w:rPr>
        <w:t>(long eyes*)</w:t>
      </w:r>
      <w:proofErr w:type="gramStart"/>
      <w:r w:rsidRPr="00581846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81846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3A06A19F" w14:textId="3746FC77" w:rsidR="00581846" w:rsidRDefault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9 </w:t>
      </w:r>
      <w:r w:rsidRPr="005E3333">
        <w:rPr>
          <w:rFonts w:ascii="Times New Roman" w:hAnsi="Times New Roman" w:cs="Times New Roman"/>
          <w:color w:val="000000" w:themeColor="text1"/>
        </w:rPr>
        <w:t>(long AL*)</w:t>
      </w:r>
      <w:proofErr w:type="gramStart"/>
      <w:r w:rsidRPr="005E3333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E3333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3A670BB0" w14:textId="40088673" w:rsidR="005E3333" w:rsidRDefault="005E3333" w:rsidP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10 #6 OR #7 OR #8 OR #9</w:t>
      </w:r>
    </w:p>
    <w:p w14:paraId="2042DC42" w14:textId="0992F4FB" w:rsidR="005E3333" w:rsidRDefault="005E3333" w:rsidP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11 </w:t>
      </w:r>
      <w:r w:rsidRPr="005E3333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5E3333">
        <w:rPr>
          <w:rFonts w:ascii="Times New Roman" w:hAnsi="Times New Roman" w:cs="Times New Roman"/>
          <w:color w:val="000000" w:themeColor="text1"/>
        </w:rPr>
        <w:t>calculat</w:t>
      </w:r>
      <w:proofErr w:type="spellEnd"/>
      <w:r w:rsidRPr="005E3333">
        <w:rPr>
          <w:rFonts w:ascii="Times New Roman" w:hAnsi="Times New Roman" w:cs="Times New Roman"/>
          <w:color w:val="000000" w:themeColor="text1"/>
        </w:rPr>
        <w:t>*)</w:t>
      </w:r>
      <w:proofErr w:type="gramStart"/>
      <w:r w:rsidRPr="005E3333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E3333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65CCF329" w14:textId="70274F4A" w:rsidR="005E3333" w:rsidRDefault="005E3333" w:rsidP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12 </w:t>
      </w:r>
      <w:r w:rsidRPr="005E3333">
        <w:rPr>
          <w:rFonts w:ascii="Times New Roman" w:hAnsi="Times New Roman" w:cs="Times New Roman"/>
          <w:color w:val="000000" w:themeColor="text1"/>
        </w:rPr>
        <w:t>(formula*)</w:t>
      </w:r>
      <w:proofErr w:type="gramStart"/>
      <w:r w:rsidRPr="005E3333">
        <w:rPr>
          <w:rFonts w:ascii="Times New Roman" w:hAnsi="Times New Roman" w:cs="Times New Roman"/>
          <w:color w:val="000000" w:themeColor="text1"/>
        </w:rPr>
        <w:t>:</w:t>
      </w:r>
      <w:proofErr w:type="spellStart"/>
      <w:r w:rsidRPr="005E3333">
        <w:rPr>
          <w:rFonts w:ascii="Times New Roman" w:hAnsi="Times New Roman" w:cs="Times New Roman"/>
          <w:color w:val="000000" w:themeColor="text1"/>
        </w:rPr>
        <w:t>ti,ab,kw</w:t>
      </w:r>
      <w:proofErr w:type="spellEnd"/>
      <w:proofErr w:type="gramEnd"/>
    </w:p>
    <w:p w14:paraId="2F19CFA2" w14:textId="700DF1ED" w:rsidR="005E3333" w:rsidRDefault="005E3333" w:rsidP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#13 #11 OR #12</w:t>
      </w:r>
    </w:p>
    <w:p w14:paraId="0C3F362C" w14:textId="26F5ABFC" w:rsidR="005E3333" w:rsidRPr="005E3333" w:rsidRDefault="005E3333" w:rsidP="005E333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#14 #5 AND #10 AND #13 </w:t>
      </w:r>
      <w:r w:rsidRPr="005E3333">
        <w:rPr>
          <w:rFonts w:ascii="Times New Roman" w:hAnsi="Times New Roman" w:cs="Times New Roman"/>
          <w:color w:val="000000" w:themeColor="text1"/>
        </w:rPr>
        <w:t>with Publication Year from 2011 to 2021, in Trials</w:t>
      </w:r>
    </w:p>
    <w:p w14:paraId="08E41633" w14:textId="5DDA9C03" w:rsidR="00CE01D8" w:rsidRPr="00337A57" w:rsidRDefault="00CE01D8" w:rsidP="00337A57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bookmarkEnd w:id="0"/>
    <w:bookmarkEnd w:id="1"/>
    <w:sectPr w:rsidR="00CE01D8" w:rsidRPr="00337A57" w:rsidSect="00FA7FA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Arial Unicode MS"/>
    <w:panose1 w:val="02010600030101010101"/>
    <w:charset w:val="86"/>
    <w:family w:val="auto"/>
    <w:pitch w:val="variable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B1B58"/>
    <w:multiLevelType w:val="multilevel"/>
    <w:tmpl w:val="8F125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AB0"/>
    <w:rsid w:val="0000485E"/>
    <w:rsid w:val="0001236E"/>
    <w:rsid w:val="00012AB0"/>
    <w:rsid w:val="000218F8"/>
    <w:rsid w:val="000228EE"/>
    <w:rsid w:val="00032CDF"/>
    <w:rsid w:val="00041854"/>
    <w:rsid w:val="000559FC"/>
    <w:rsid w:val="00062033"/>
    <w:rsid w:val="000829B2"/>
    <w:rsid w:val="00096E26"/>
    <w:rsid w:val="000A0803"/>
    <w:rsid w:val="000A25C3"/>
    <w:rsid w:val="000A2733"/>
    <w:rsid w:val="000A29D7"/>
    <w:rsid w:val="000A49AE"/>
    <w:rsid w:val="000C2775"/>
    <w:rsid w:val="000C3104"/>
    <w:rsid w:val="000C7DA9"/>
    <w:rsid w:val="000D21B0"/>
    <w:rsid w:val="000D46D4"/>
    <w:rsid w:val="000E0F84"/>
    <w:rsid w:val="000E1F12"/>
    <w:rsid w:val="000E2CC3"/>
    <w:rsid w:val="000E39B6"/>
    <w:rsid w:val="000E5917"/>
    <w:rsid w:val="00100F22"/>
    <w:rsid w:val="001068E9"/>
    <w:rsid w:val="00115A10"/>
    <w:rsid w:val="001177F4"/>
    <w:rsid w:val="0012489D"/>
    <w:rsid w:val="00125D9F"/>
    <w:rsid w:val="001360E6"/>
    <w:rsid w:val="001410AD"/>
    <w:rsid w:val="00145ED7"/>
    <w:rsid w:val="00160D3A"/>
    <w:rsid w:val="00165E8C"/>
    <w:rsid w:val="00174251"/>
    <w:rsid w:val="00174599"/>
    <w:rsid w:val="00177C70"/>
    <w:rsid w:val="00190193"/>
    <w:rsid w:val="001963FA"/>
    <w:rsid w:val="001A5CA6"/>
    <w:rsid w:val="001A7750"/>
    <w:rsid w:val="001B74BA"/>
    <w:rsid w:val="001C0E3D"/>
    <w:rsid w:val="001C3D72"/>
    <w:rsid w:val="001C4F56"/>
    <w:rsid w:val="001D4FD9"/>
    <w:rsid w:val="001F4845"/>
    <w:rsid w:val="00200C42"/>
    <w:rsid w:val="0020521B"/>
    <w:rsid w:val="00205BBC"/>
    <w:rsid w:val="00206956"/>
    <w:rsid w:val="00206A4F"/>
    <w:rsid w:val="00207EB7"/>
    <w:rsid w:val="002223DA"/>
    <w:rsid w:val="002340F9"/>
    <w:rsid w:val="0023691C"/>
    <w:rsid w:val="002428D4"/>
    <w:rsid w:val="00245684"/>
    <w:rsid w:val="00263128"/>
    <w:rsid w:val="002671D1"/>
    <w:rsid w:val="00271553"/>
    <w:rsid w:val="00272162"/>
    <w:rsid w:val="00273DFF"/>
    <w:rsid w:val="00283D81"/>
    <w:rsid w:val="00284B72"/>
    <w:rsid w:val="0028506A"/>
    <w:rsid w:val="002928C3"/>
    <w:rsid w:val="002A4108"/>
    <w:rsid w:val="002A6DFA"/>
    <w:rsid w:val="002B064D"/>
    <w:rsid w:val="002B297D"/>
    <w:rsid w:val="002B3824"/>
    <w:rsid w:val="002C075F"/>
    <w:rsid w:val="002C3982"/>
    <w:rsid w:val="002C6867"/>
    <w:rsid w:val="002D193F"/>
    <w:rsid w:val="002D2921"/>
    <w:rsid w:val="002E1472"/>
    <w:rsid w:val="002E35D7"/>
    <w:rsid w:val="002F42A8"/>
    <w:rsid w:val="002F466D"/>
    <w:rsid w:val="002F795C"/>
    <w:rsid w:val="002F7FA4"/>
    <w:rsid w:val="00302934"/>
    <w:rsid w:val="00312D3C"/>
    <w:rsid w:val="00316DC6"/>
    <w:rsid w:val="003245A5"/>
    <w:rsid w:val="00325781"/>
    <w:rsid w:val="0033016C"/>
    <w:rsid w:val="00331210"/>
    <w:rsid w:val="003367EE"/>
    <w:rsid w:val="00337A57"/>
    <w:rsid w:val="00343CD3"/>
    <w:rsid w:val="003450F6"/>
    <w:rsid w:val="00356FA1"/>
    <w:rsid w:val="00363C9D"/>
    <w:rsid w:val="00370C31"/>
    <w:rsid w:val="00385241"/>
    <w:rsid w:val="00386C4C"/>
    <w:rsid w:val="0039433A"/>
    <w:rsid w:val="00395C86"/>
    <w:rsid w:val="003A6767"/>
    <w:rsid w:val="003B1B56"/>
    <w:rsid w:val="003C70D4"/>
    <w:rsid w:val="003D6472"/>
    <w:rsid w:val="003E0A63"/>
    <w:rsid w:val="003F4E21"/>
    <w:rsid w:val="00401C8D"/>
    <w:rsid w:val="00414380"/>
    <w:rsid w:val="00424B71"/>
    <w:rsid w:val="0043109C"/>
    <w:rsid w:val="00434F41"/>
    <w:rsid w:val="00440A14"/>
    <w:rsid w:val="00440D21"/>
    <w:rsid w:val="00444AA1"/>
    <w:rsid w:val="00447766"/>
    <w:rsid w:val="00463975"/>
    <w:rsid w:val="00466754"/>
    <w:rsid w:val="00481D40"/>
    <w:rsid w:val="004873A1"/>
    <w:rsid w:val="004942AF"/>
    <w:rsid w:val="004A61FC"/>
    <w:rsid w:val="004B4FD6"/>
    <w:rsid w:val="004C67AD"/>
    <w:rsid w:val="004C7641"/>
    <w:rsid w:val="004F1D5D"/>
    <w:rsid w:val="004F4BDC"/>
    <w:rsid w:val="0050097D"/>
    <w:rsid w:val="00501F56"/>
    <w:rsid w:val="00506AE5"/>
    <w:rsid w:val="005076EE"/>
    <w:rsid w:val="005100B9"/>
    <w:rsid w:val="005109C6"/>
    <w:rsid w:val="0051400F"/>
    <w:rsid w:val="00515D04"/>
    <w:rsid w:val="005439EF"/>
    <w:rsid w:val="005440C1"/>
    <w:rsid w:val="00545619"/>
    <w:rsid w:val="00546D26"/>
    <w:rsid w:val="00552BF1"/>
    <w:rsid w:val="00554276"/>
    <w:rsid w:val="00571A6B"/>
    <w:rsid w:val="00573F5E"/>
    <w:rsid w:val="00576601"/>
    <w:rsid w:val="00580DCC"/>
    <w:rsid w:val="00581846"/>
    <w:rsid w:val="005912B8"/>
    <w:rsid w:val="0059570E"/>
    <w:rsid w:val="005A2B96"/>
    <w:rsid w:val="005B616D"/>
    <w:rsid w:val="005C4C56"/>
    <w:rsid w:val="005D6ADA"/>
    <w:rsid w:val="005E3333"/>
    <w:rsid w:val="005F494E"/>
    <w:rsid w:val="005F61B5"/>
    <w:rsid w:val="005F646A"/>
    <w:rsid w:val="005F7C75"/>
    <w:rsid w:val="00606E0F"/>
    <w:rsid w:val="00611B58"/>
    <w:rsid w:val="00624476"/>
    <w:rsid w:val="00624B39"/>
    <w:rsid w:val="00637D01"/>
    <w:rsid w:val="00657735"/>
    <w:rsid w:val="0066295F"/>
    <w:rsid w:val="00662B1A"/>
    <w:rsid w:val="00663C67"/>
    <w:rsid w:val="00667AE3"/>
    <w:rsid w:val="006717CF"/>
    <w:rsid w:val="00671B60"/>
    <w:rsid w:val="0067632D"/>
    <w:rsid w:val="006825E3"/>
    <w:rsid w:val="00685B27"/>
    <w:rsid w:val="006914B6"/>
    <w:rsid w:val="006A3DD3"/>
    <w:rsid w:val="006B58DA"/>
    <w:rsid w:val="006B61D4"/>
    <w:rsid w:val="006C0D59"/>
    <w:rsid w:val="006C1B0F"/>
    <w:rsid w:val="006C4A17"/>
    <w:rsid w:val="006D5B21"/>
    <w:rsid w:val="006F170A"/>
    <w:rsid w:val="006F7B37"/>
    <w:rsid w:val="00701001"/>
    <w:rsid w:val="007071B8"/>
    <w:rsid w:val="007075C5"/>
    <w:rsid w:val="00710B83"/>
    <w:rsid w:val="007149F7"/>
    <w:rsid w:val="00723616"/>
    <w:rsid w:val="00730A6B"/>
    <w:rsid w:val="007327B0"/>
    <w:rsid w:val="00735B28"/>
    <w:rsid w:val="007435F7"/>
    <w:rsid w:val="00753C51"/>
    <w:rsid w:val="00760844"/>
    <w:rsid w:val="00762D2E"/>
    <w:rsid w:val="00763062"/>
    <w:rsid w:val="0076336B"/>
    <w:rsid w:val="00773584"/>
    <w:rsid w:val="00792247"/>
    <w:rsid w:val="00792768"/>
    <w:rsid w:val="007A0F75"/>
    <w:rsid w:val="007A53D5"/>
    <w:rsid w:val="007A75B2"/>
    <w:rsid w:val="007B2CDC"/>
    <w:rsid w:val="007B2F08"/>
    <w:rsid w:val="007C31CB"/>
    <w:rsid w:val="007C42E5"/>
    <w:rsid w:val="007E0848"/>
    <w:rsid w:val="007E3A55"/>
    <w:rsid w:val="007E7471"/>
    <w:rsid w:val="007F3243"/>
    <w:rsid w:val="00803FE2"/>
    <w:rsid w:val="008229BD"/>
    <w:rsid w:val="00826E28"/>
    <w:rsid w:val="00830C1C"/>
    <w:rsid w:val="0083108F"/>
    <w:rsid w:val="00831922"/>
    <w:rsid w:val="0084165A"/>
    <w:rsid w:val="00841ABB"/>
    <w:rsid w:val="00842DE5"/>
    <w:rsid w:val="00844A8E"/>
    <w:rsid w:val="0084701C"/>
    <w:rsid w:val="00847AB7"/>
    <w:rsid w:val="008503DE"/>
    <w:rsid w:val="008519C3"/>
    <w:rsid w:val="00860832"/>
    <w:rsid w:val="00864DC8"/>
    <w:rsid w:val="00867CC1"/>
    <w:rsid w:val="00867ED3"/>
    <w:rsid w:val="008749D8"/>
    <w:rsid w:val="00886133"/>
    <w:rsid w:val="00886F9E"/>
    <w:rsid w:val="00894FE9"/>
    <w:rsid w:val="008A0759"/>
    <w:rsid w:val="008A485C"/>
    <w:rsid w:val="008A6C55"/>
    <w:rsid w:val="008A7D12"/>
    <w:rsid w:val="008B1515"/>
    <w:rsid w:val="008B5988"/>
    <w:rsid w:val="008B6E5A"/>
    <w:rsid w:val="008D4EDE"/>
    <w:rsid w:val="008E0827"/>
    <w:rsid w:val="008E3AD6"/>
    <w:rsid w:val="008E4345"/>
    <w:rsid w:val="008E6531"/>
    <w:rsid w:val="008F36C9"/>
    <w:rsid w:val="008F7D36"/>
    <w:rsid w:val="00901077"/>
    <w:rsid w:val="00904F6B"/>
    <w:rsid w:val="00905615"/>
    <w:rsid w:val="009065E0"/>
    <w:rsid w:val="00922AD6"/>
    <w:rsid w:val="00925DC5"/>
    <w:rsid w:val="00936C05"/>
    <w:rsid w:val="009428FB"/>
    <w:rsid w:val="00944B3E"/>
    <w:rsid w:val="00950C3A"/>
    <w:rsid w:val="00954012"/>
    <w:rsid w:val="00962BCA"/>
    <w:rsid w:val="009667C5"/>
    <w:rsid w:val="00973DCB"/>
    <w:rsid w:val="0099393F"/>
    <w:rsid w:val="009A357E"/>
    <w:rsid w:val="009A4EC6"/>
    <w:rsid w:val="009C14DB"/>
    <w:rsid w:val="009C5910"/>
    <w:rsid w:val="009C5DE6"/>
    <w:rsid w:val="009D3F2A"/>
    <w:rsid w:val="009D67D9"/>
    <w:rsid w:val="009E4C20"/>
    <w:rsid w:val="009F71A4"/>
    <w:rsid w:val="00A02A23"/>
    <w:rsid w:val="00A034C8"/>
    <w:rsid w:val="00A124EC"/>
    <w:rsid w:val="00A167A2"/>
    <w:rsid w:val="00A32B7E"/>
    <w:rsid w:val="00A4196C"/>
    <w:rsid w:val="00A4410D"/>
    <w:rsid w:val="00A53AA7"/>
    <w:rsid w:val="00AA28BF"/>
    <w:rsid w:val="00AB2EE3"/>
    <w:rsid w:val="00AB60F2"/>
    <w:rsid w:val="00AB64CB"/>
    <w:rsid w:val="00AB776E"/>
    <w:rsid w:val="00AC70A4"/>
    <w:rsid w:val="00AD1AB0"/>
    <w:rsid w:val="00AE2A2B"/>
    <w:rsid w:val="00AE4919"/>
    <w:rsid w:val="00B0514A"/>
    <w:rsid w:val="00B053A9"/>
    <w:rsid w:val="00B1225D"/>
    <w:rsid w:val="00B12BF5"/>
    <w:rsid w:val="00B228DE"/>
    <w:rsid w:val="00B229F8"/>
    <w:rsid w:val="00B26CC7"/>
    <w:rsid w:val="00B40008"/>
    <w:rsid w:val="00B409E6"/>
    <w:rsid w:val="00B420BE"/>
    <w:rsid w:val="00B50F65"/>
    <w:rsid w:val="00B770D6"/>
    <w:rsid w:val="00B93D0B"/>
    <w:rsid w:val="00B95C20"/>
    <w:rsid w:val="00BA5D71"/>
    <w:rsid w:val="00BD2B40"/>
    <w:rsid w:val="00BE345E"/>
    <w:rsid w:val="00BE564C"/>
    <w:rsid w:val="00BE5CD1"/>
    <w:rsid w:val="00C0047F"/>
    <w:rsid w:val="00C11CF1"/>
    <w:rsid w:val="00C32135"/>
    <w:rsid w:val="00C360F1"/>
    <w:rsid w:val="00C44E74"/>
    <w:rsid w:val="00C459D1"/>
    <w:rsid w:val="00C45E44"/>
    <w:rsid w:val="00C62415"/>
    <w:rsid w:val="00C70ED9"/>
    <w:rsid w:val="00C713F3"/>
    <w:rsid w:val="00C80979"/>
    <w:rsid w:val="00C87B58"/>
    <w:rsid w:val="00CA0591"/>
    <w:rsid w:val="00CB3A3C"/>
    <w:rsid w:val="00CB6C1F"/>
    <w:rsid w:val="00CC0CD0"/>
    <w:rsid w:val="00CC65BD"/>
    <w:rsid w:val="00CD18D6"/>
    <w:rsid w:val="00CD3B1C"/>
    <w:rsid w:val="00CE01D8"/>
    <w:rsid w:val="00CE098D"/>
    <w:rsid w:val="00CE3F46"/>
    <w:rsid w:val="00CF548E"/>
    <w:rsid w:val="00CF7972"/>
    <w:rsid w:val="00D00712"/>
    <w:rsid w:val="00D03A4A"/>
    <w:rsid w:val="00D10738"/>
    <w:rsid w:val="00D12201"/>
    <w:rsid w:val="00D24A01"/>
    <w:rsid w:val="00D30971"/>
    <w:rsid w:val="00D31B8C"/>
    <w:rsid w:val="00D33314"/>
    <w:rsid w:val="00D33F41"/>
    <w:rsid w:val="00D5278A"/>
    <w:rsid w:val="00D53747"/>
    <w:rsid w:val="00D54A6B"/>
    <w:rsid w:val="00D562F0"/>
    <w:rsid w:val="00D60B78"/>
    <w:rsid w:val="00D634CF"/>
    <w:rsid w:val="00D641EF"/>
    <w:rsid w:val="00D74834"/>
    <w:rsid w:val="00D75212"/>
    <w:rsid w:val="00DA54D4"/>
    <w:rsid w:val="00DB3294"/>
    <w:rsid w:val="00DB587A"/>
    <w:rsid w:val="00DB6EB0"/>
    <w:rsid w:val="00DC1431"/>
    <w:rsid w:val="00DD44AB"/>
    <w:rsid w:val="00DE17C9"/>
    <w:rsid w:val="00DE6052"/>
    <w:rsid w:val="00DF36C5"/>
    <w:rsid w:val="00E07EB4"/>
    <w:rsid w:val="00E17C55"/>
    <w:rsid w:val="00E2630C"/>
    <w:rsid w:val="00E27019"/>
    <w:rsid w:val="00E27A74"/>
    <w:rsid w:val="00E32E5B"/>
    <w:rsid w:val="00E449A6"/>
    <w:rsid w:val="00E44C3C"/>
    <w:rsid w:val="00E57CDC"/>
    <w:rsid w:val="00E57F3A"/>
    <w:rsid w:val="00E6439B"/>
    <w:rsid w:val="00E67B41"/>
    <w:rsid w:val="00E73D0B"/>
    <w:rsid w:val="00E81042"/>
    <w:rsid w:val="00E86968"/>
    <w:rsid w:val="00E91FAB"/>
    <w:rsid w:val="00E9437F"/>
    <w:rsid w:val="00EA0D88"/>
    <w:rsid w:val="00EA1CF2"/>
    <w:rsid w:val="00EB32AB"/>
    <w:rsid w:val="00EB7819"/>
    <w:rsid w:val="00EC03A3"/>
    <w:rsid w:val="00EC7105"/>
    <w:rsid w:val="00ED30C4"/>
    <w:rsid w:val="00ED6C9C"/>
    <w:rsid w:val="00EE0444"/>
    <w:rsid w:val="00F00B48"/>
    <w:rsid w:val="00F23501"/>
    <w:rsid w:val="00F23CF4"/>
    <w:rsid w:val="00F25B70"/>
    <w:rsid w:val="00F30D0D"/>
    <w:rsid w:val="00F408F7"/>
    <w:rsid w:val="00F41565"/>
    <w:rsid w:val="00F4365E"/>
    <w:rsid w:val="00F45C2A"/>
    <w:rsid w:val="00F528DE"/>
    <w:rsid w:val="00F9105A"/>
    <w:rsid w:val="00FA6741"/>
    <w:rsid w:val="00FA7FA1"/>
    <w:rsid w:val="00FB4D7E"/>
    <w:rsid w:val="00FC4A9C"/>
    <w:rsid w:val="00FC6E7A"/>
    <w:rsid w:val="00FD4201"/>
    <w:rsid w:val="00FD6D00"/>
    <w:rsid w:val="00FD71D8"/>
    <w:rsid w:val="00FE15F5"/>
    <w:rsid w:val="00FE485F"/>
    <w:rsid w:val="00FE62A8"/>
    <w:rsid w:val="00FF00E0"/>
    <w:rsid w:val="00FF0121"/>
    <w:rsid w:val="00FF0A25"/>
    <w:rsid w:val="00FF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5A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next w:val="Normal"/>
    <w:link w:val="Heading1Char"/>
    <w:uiPriority w:val="1"/>
    <w:qFormat/>
    <w:rsid w:val="00573F5E"/>
    <w:pPr>
      <w:autoSpaceDE w:val="0"/>
      <w:autoSpaceDN w:val="0"/>
      <w:adjustRightInd w:val="0"/>
      <w:spacing w:before="33"/>
      <w:ind w:left="2314" w:right="2275"/>
      <w:jc w:val="center"/>
      <w:outlineLvl w:val="0"/>
    </w:pPr>
    <w:rPr>
      <w:rFonts w:ascii="Arial Unicode MS" w:eastAsia="SimHei" w:hAnsi="Times New Roman" w:cs="Arial Unicode MS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Normal"/>
    <w:link w:val="TitleChar"/>
    <w:uiPriority w:val="10"/>
    <w:qFormat/>
    <w:rsid w:val="00573F5E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F5E"/>
    <w:rPr>
      <w:rFonts w:asciiTheme="majorHAnsi" w:eastAsia="SimHei" w:hAnsiTheme="majorHAnsi" w:cstheme="majorBidi"/>
      <w:b/>
      <w:bCs/>
      <w:sz w:val="28"/>
      <w:szCs w:val="32"/>
    </w:rPr>
  </w:style>
  <w:style w:type="character" w:customStyle="1" w:styleId="Heading1Char">
    <w:name w:val="Heading 1 Char"/>
    <w:link w:val="Heading1"/>
    <w:uiPriority w:val="1"/>
    <w:rsid w:val="00573F5E"/>
    <w:rPr>
      <w:rFonts w:ascii="Arial Unicode MS" w:eastAsia="SimHei" w:hAnsi="Times New Roman" w:cs="Arial Unicode MS"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CE01D8"/>
    <w:rPr>
      <w:color w:val="0000FF"/>
      <w:u w:val="single"/>
    </w:rPr>
  </w:style>
  <w:style w:type="character" w:customStyle="1" w:styleId="term">
    <w:name w:val="term"/>
    <w:basedOn w:val="DefaultParagraphFont"/>
    <w:rsid w:val="00CE01D8"/>
  </w:style>
  <w:style w:type="character" w:customStyle="1" w:styleId="history-span">
    <w:name w:val="history-span"/>
    <w:basedOn w:val="DefaultParagraphFont"/>
    <w:rsid w:val="008B6E5A"/>
  </w:style>
  <w:style w:type="paragraph" w:styleId="Revision">
    <w:name w:val="Revision"/>
    <w:hidden/>
    <w:uiPriority w:val="99"/>
    <w:semiHidden/>
    <w:rsid w:val="0042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4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0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7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2751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2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9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6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2710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7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95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350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817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6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1743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67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7156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96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836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9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94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53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07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555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1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0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7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8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mbase.com/" TargetMode="External"/><Relationship Id="rId5" Type="http://schemas.openxmlformats.org/officeDocument/2006/relationships/hyperlink" Target="https://www.ncbi.nlm.nih.gov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aranya K.</cp:lastModifiedBy>
  <cp:revision>4</cp:revision>
  <dcterms:created xsi:type="dcterms:W3CDTF">2022-08-25T01:51:00Z</dcterms:created>
  <dcterms:modified xsi:type="dcterms:W3CDTF">2022-08-30T16:43:00Z</dcterms:modified>
</cp:coreProperties>
</file>